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ADF" w:rsidRDefault="00A20ADF" w:rsidP="004439CD">
      <w:pPr>
        <w:spacing w:after="0" w:line="240" w:lineRule="auto"/>
        <w:rPr>
          <w:lang w:val="en-US"/>
        </w:rPr>
      </w:pPr>
      <w:r w:rsidRPr="006A7BEC">
        <w:rPr>
          <w:b/>
          <w:lang w:val="en-US"/>
        </w:rPr>
        <w:t>S</w:t>
      </w:r>
      <w:r w:rsidR="002A3206">
        <w:rPr>
          <w:b/>
          <w:lang w:val="en-US"/>
        </w:rPr>
        <w:t>1</w:t>
      </w:r>
      <w:r w:rsidRPr="006A7BEC">
        <w:rPr>
          <w:b/>
          <w:lang w:val="en-US"/>
        </w:rPr>
        <w:t xml:space="preserve"> </w:t>
      </w:r>
      <w:bookmarkStart w:id="0" w:name="_GoBack"/>
      <w:r w:rsidRPr="002A3206">
        <w:rPr>
          <w:b/>
          <w:lang w:val="en-US"/>
        </w:rPr>
        <w:t xml:space="preserve">Table The species of </w:t>
      </w:r>
      <w:proofErr w:type="spellStart"/>
      <w:r w:rsidRPr="002A3206">
        <w:rPr>
          <w:b/>
          <w:lang w:val="en-US"/>
        </w:rPr>
        <w:t>microfauna</w:t>
      </w:r>
      <w:proofErr w:type="spellEnd"/>
      <w:r w:rsidRPr="002A3206">
        <w:rPr>
          <w:b/>
          <w:lang w:val="en-US"/>
        </w:rPr>
        <w:t xml:space="preserve"> of </w:t>
      </w:r>
      <w:proofErr w:type="spellStart"/>
      <w:r w:rsidRPr="002A3206">
        <w:rPr>
          <w:b/>
          <w:lang w:val="en-US"/>
        </w:rPr>
        <w:t>Ladakh</w:t>
      </w:r>
      <w:proofErr w:type="spellEnd"/>
      <w:r w:rsidRPr="002A3206">
        <w:rPr>
          <w:b/>
          <w:lang w:val="en-US"/>
        </w:rPr>
        <w:t xml:space="preserve"> soil. Frequency in each </w:t>
      </w:r>
      <w:proofErr w:type="spellStart"/>
      <w:r w:rsidRPr="002A3206">
        <w:rPr>
          <w:b/>
          <w:lang w:val="en-US"/>
        </w:rPr>
        <w:t>elevational</w:t>
      </w:r>
      <w:proofErr w:type="spellEnd"/>
      <w:r w:rsidRPr="002A3206">
        <w:rPr>
          <w:b/>
          <w:lang w:val="en-US"/>
        </w:rPr>
        <w:t xml:space="preserve"> transect.</w:t>
      </w:r>
      <w:bookmarkEnd w:id="0"/>
      <w:r>
        <w:rPr>
          <w:lang w:val="en-US"/>
        </w:rPr>
        <w:t xml:space="preserve"> Traits: scraper (S), microbial </w:t>
      </w:r>
      <w:proofErr w:type="spellStart"/>
      <w:r>
        <w:rPr>
          <w:lang w:val="en-US"/>
        </w:rPr>
        <w:t>filtrator</w:t>
      </w:r>
      <w:proofErr w:type="spellEnd"/>
      <w:r>
        <w:rPr>
          <w:lang w:val="en-US"/>
        </w:rPr>
        <w:t xml:space="preserve"> (MF), bacterivore (B), </w:t>
      </w:r>
      <w:proofErr w:type="spellStart"/>
      <w:r>
        <w:rPr>
          <w:lang w:val="en-US"/>
        </w:rPr>
        <w:t>fungivore</w:t>
      </w:r>
      <w:proofErr w:type="spellEnd"/>
      <w:r>
        <w:rPr>
          <w:lang w:val="en-US"/>
        </w:rPr>
        <w:t xml:space="preserve"> (F), root-fungal feeder (RFF), predator (P), and omnivore (O). Codes of species refer to those in ordination diagram.</w:t>
      </w:r>
    </w:p>
    <w:tbl>
      <w:tblPr>
        <w:tblW w:w="9952" w:type="dxa"/>
        <w:tblInd w:w="-2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700"/>
        <w:gridCol w:w="567"/>
        <w:gridCol w:w="1134"/>
        <w:gridCol w:w="1276"/>
        <w:gridCol w:w="1275"/>
      </w:tblGrid>
      <w:tr w:rsidR="00A20ADF">
        <w:trPr>
          <w:trHeight w:val="247"/>
        </w:trPr>
        <w:tc>
          <w:tcPr>
            <w:tcW w:w="57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Default="00A20ADF" w:rsidP="001606F9">
            <w:pPr>
              <w:spacing w:after="0" w:line="240" w:lineRule="auto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>
              <w:rPr>
                <w:snapToGrid w:val="0"/>
                <w:lang w:eastAsia="cs-CZ"/>
              </w:rPr>
              <w:t>Trait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>
              <w:rPr>
                <w:snapToGrid w:val="0"/>
                <w:lang w:eastAsia="cs-CZ"/>
              </w:rPr>
              <w:t>Code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>
              <w:rPr>
                <w:snapToGrid w:val="0"/>
                <w:lang w:eastAsia="cs-CZ"/>
              </w:rPr>
              <w:t>Frequency</w:t>
            </w:r>
            <w:proofErr w:type="spellEnd"/>
            <w:r>
              <w:rPr>
                <w:snapToGrid w:val="0"/>
                <w:lang w:eastAsia="cs-CZ"/>
              </w:rPr>
              <w:t xml:space="preserve"> (%)</w:t>
            </w:r>
          </w:p>
        </w:tc>
      </w:tr>
      <w:tr w:rsidR="00A20ADF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>
              <w:rPr>
                <w:snapToGrid w:val="0"/>
                <w:lang w:eastAsia="cs-CZ"/>
              </w:rPr>
              <w:t>Zanskar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20ADF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>
              <w:rPr>
                <w:snapToGrid w:val="0"/>
                <w:lang w:eastAsia="cs-CZ"/>
              </w:rPr>
              <w:t>Tso</w:t>
            </w:r>
            <w:proofErr w:type="spellEnd"/>
            <w:r>
              <w:rPr>
                <w:snapToGrid w:val="0"/>
                <w:lang w:eastAsia="cs-CZ"/>
              </w:rPr>
              <w:t xml:space="preserve"> </w:t>
            </w:r>
            <w:proofErr w:type="spellStart"/>
            <w:r>
              <w:rPr>
                <w:snapToGrid w:val="0"/>
                <w:lang w:eastAsia="cs-CZ"/>
              </w:rPr>
              <w:t>Moriri</w:t>
            </w:r>
            <w:proofErr w:type="spellEnd"/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pStyle w:val="Nadpis5"/>
              <w:rPr>
                <w:color w:val="auto"/>
              </w:rPr>
            </w:pPr>
            <w:proofErr w:type="spellStart"/>
            <w:r w:rsidRPr="001F5F9A">
              <w:rPr>
                <w:color w:val="auto"/>
              </w:rPr>
              <w:t>Rotifera</w:t>
            </w:r>
            <w:proofErr w:type="spellEnd"/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pStyle w:val="Revize"/>
              <w:rPr>
                <w:rFonts w:cs="Times New Roman"/>
              </w:rPr>
            </w:pPr>
            <w:proofErr w:type="spellStart"/>
            <w:r w:rsidRPr="001F5F9A">
              <w:t>Adineta</w:t>
            </w:r>
            <w:proofErr w:type="spellEnd"/>
            <w:r w:rsidRPr="001F5F9A">
              <w:t xml:space="preserve"> </w:t>
            </w:r>
            <w:proofErr w:type="spellStart"/>
            <w:r w:rsidRPr="00682E20">
              <w:t>vaga</w:t>
            </w:r>
            <w:proofErr w:type="spellEnd"/>
            <w:r w:rsidRPr="00682E20">
              <w:t xml:space="preserve"> (Davis, 18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diva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lang w:eastAsia="cs-CZ"/>
              </w:rPr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F5F9A">
              <w:t>Ceratotrocha</w:t>
            </w:r>
            <w:proofErr w:type="spellEnd"/>
            <w:r w:rsidRPr="001F5F9A">
              <w:t xml:space="preserve"> </w:t>
            </w:r>
            <w:proofErr w:type="spellStart"/>
            <w:r w:rsidRPr="00682E20">
              <w:t>cornigera</w:t>
            </w:r>
            <w:proofErr w:type="spellEnd"/>
            <w:r w:rsidRPr="00682E20">
              <w:t xml:space="preserve"> (</w:t>
            </w:r>
            <w:proofErr w:type="spellStart"/>
            <w:r w:rsidRPr="00682E20">
              <w:t>Bryce</w:t>
            </w:r>
            <w:proofErr w:type="spellEnd"/>
            <w:r w:rsidRPr="00682E20">
              <w:t>, 18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er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</w:pPr>
            <w:proofErr w:type="spellStart"/>
            <w:r w:rsidRPr="00840326">
              <w:t>Ceratotrocha</w:t>
            </w:r>
            <w:proofErr w:type="spellEnd"/>
            <w:r w:rsidRPr="00840326">
              <w:t xml:space="preserve"> </w:t>
            </w:r>
            <w:proofErr w:type="spellStart"/>
            <w:r w:rsidRPr="00840326">
              <w:t>sp</w:t>
            </w:r>
            <w:proofErr w:type="spellEnd"/>
            <w:r w:rsidRPr="00840326">
              <w:t>.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840326">
              <w:rPr>
                <w:snapToGrid w:val="0"/>
                <w:lang w:eastAsia="cs-CZ"/>
              </w:rPr>
              <w:t>Cers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  <w:jc w:val="center"/>
            </w:pPr>
            <w:r w:rsidRPr="00840326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1F5F9A">
              <w:t>Habrotrocha</w:t>
            </w:r>
            <w:proofErr w:type="spellEnd"/>
            <w:r w:rsidRPr="001F5F9A">
              <w:t xml:space="preserve"> </w:t>
            </w:r>
            <w:proofErr w:type="spellStart"/>
            <w:r w:rsidRPr="001F5F9A">
              <w:t>flaviformis</w:t>
            </w:r>
            <w:proofErr w:type="spellEnd"/>
            <w:r w:rsidRPr="001F5F9A">
              <w:rPr>
                <w:b/>
                <w:bCs/>
              </w:rPr>
              <w:t xml:space="preserve"> </w:t>
            </w:r>
            <w:r w:rsidRPr="00682E20">
              <w:t xml:space="preserve">De </w:t>
            </w:r>
            <w:proofErr w:type="spellStart"/>
            <w:r w:rsidRPr="00682E20">
              <w:t>Koning</w:t>
            </w:r>
            <w:proofErr w:type="spellEnd"/>
            <w:r w:rsidRPr="00682E20">
              <w:t>, 1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Habf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icul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Bryce</w:t>
            </w:r>
            <w:proofErr w:type="spellEnd"/>
            <w:r w:rsidRPr="00682E20">
              <w:t>, 1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Habs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840326">
              <w:t>Habrotrocha</w:t>
            </w:r>
            <w:proofErr w:type="spellEnd"/>
            <w:r w:rsidRPr="00840326">
              <w:t xml:space="preserve"> </w:t>
            </w:r>
            <w:proofErr w:type="spellStart"/>
            <w:r w:rsidRPr="00840326">
              <w:t>insignis</w:t>
            </w:r>
            <w:proofErr w:type="spellEnd"/>
            <w:r w:rsidRPr="00840326">
              <w:t xml:space="preserve"> </w:t>
            </w:r>
            <w:proofErr w:type="spellStart"/>
            <w:r w:rsidRPr="00840326">
              <w:t>Bryce</w:t>
            </w:r>
            <w:proofErr w:type="spellEnd"/>
            <w:r w:rsidRPr="00840326">
              <w:t>, 19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proofErr w:type="spellStart"/>
            <w:r w:rsidRPr="00840326">
              <w:rPr>
                <w:snapToGrid w:val="0"/>
                <w:lang w:eastAsia="cs-CZ"/>
              </w:rPr>
              <w:t>Habi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  <w:jc w:val="center"/>
            </w:pPr>
            <w:r w:rsidRPr="00840326">
              <w:t>2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pusila</w:t>
            </w:r>
            <w:proofErr w:type="spellEnd"/>
            <w:r w:rsidRPr="00682E20">
              <w:t xml:space="preserve"> (</w:t>
            </w:r>
            <w:proofErr w:type="spellStart"/>
            <w:r w:rsidRPr="00682E20">
              <w:t>Bryce</w:t>
            </w:r>
            <w:proofErr w:type="spellEnd"/>
            <w:r w:rsidRPr="00682E20">
              <w:t>, 18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Habp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abs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abs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abs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Habrotroch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abs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682E20">
              <w:t>Macrotrachel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habita</w:t>
            </w:r>
            <w:proofErr w:type="spellEnd"/>
            <w:r w:rsidRPr="00682E20">
              <w:t xml:space="preserve"> (</w:t>
            </w:r>
            <w:proofErr w:type="spellStart"/>
            <w:r w:rsidRPr="00682E20">
              <w:t>Bryce</w:t>
            </w:r>
            <w:proofErr w:type="spellEnd"/>
            <w:r w:rsidRPr="00682E20">
              <w:t>, 19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Mach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682E20">
              <w:t>Macrotrachel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nana</w:t>
            </w:r>
            <w:proofErr w:type="spellEnd"/>
            <w:r w:rsidRPr="00682E20">
              <w:t xml:space="preserve"> (</w:t>
            </w:r>
            <w:proofErr w:type="spellStart"/>
            <w:r w:rsidRPr="00682E20">
              <w:t>Bryce</w:t>
            </w:r>
            <w:proofErr w:type="spellEnd"/>
            <w:r w:rsidRPr="00682E20">
              <w:t>, 19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Macn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Macrotrachel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Mac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</w:pPr>
            <w:proofErr w:type="spellStart"/>
            <w:r w:rsidRPr="00682E20">
              <w:t>Mniobia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sp</w:t>
            </w:r>
            <w:proofErr w:type="spellEnd"/>
            <w:r w:rsidRPr="00682E20">
              <w:t>.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Mni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682E20" w:rsidRDefault="00A20ADF" w:rsidP="001606F9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682E20">
              <w:t>Otostephanos</w:t>
            </w:r>
            <w:proofErr w:type="spellEnd"/>
            <w:r w:rsidRPr="00682E20">
              <w:t xml:space="preserve"> </w:t>
            </w:r>
            <w:proofErr w:type="spellStart"/>
            <w:r w:rsidRPr="00682E20">
              <w:t>torquatus</w:t>
            </w:r>
            <w:proofErr w:type="spellEnd"/>
            <w:r w:rsidRPr="00682E20">
              <w:t xml:space="preserve"> (</w:t>
            </w:r>
            <w:proofErr w:type="spellStart"/>
            <w:r w:rsidRPr="00682E20">
              <w:t>Bryce</w:t>
            </w:r>
            <w:proofErr w:type="spellEnd"/>
            <w:r w:rsidRPr="00682E20">
              <w:t>, 19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Oto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</w:pPr>
            <w:proofErr w:type="spellStart"/>
            <w:r w:rsidRPr="00840326">
              <w:t>Rotaria</w:t>
            </w:r>
            <w:proofErr w:type="spellEnd"/>
            <w:r w:rsidRPr="00840326">
              <w:t xml:space="preserve"> </w:t>
            </w:r>
            <w:proofErr w:type="spellStart"/>
            <w:r w:rsidRPr="00840326">
              <w:t>sp</w:t>
            </w:r>
            <w:proofErr w:type="spellEnd"/>
            <w:r w:rsidRPr="00840326">
              <w:t>.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840326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840326">
              <w:rPr>
                <w:snapToGrid w:val="0"/>
                <w:lang w:eastAsia="cs-CZ"/>
              </w:rPr>
              <w:t>Rots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840326" w:rsidRDefault="00A20ADF" w:rsidP="001606F9">
            <w:pPr>
              <w:spacing w:after="0" w:line="240" w:lineRule="auto"/>
              <w:jc w:val="center"/>
            </w:pPr>
            <w:r w:rsidRPr="00840326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840326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</w:pPr>
            <w:proofErr w:type="spellStart"/>
            <w:r w:rsidRPr="001F5F9A">
              <w:t>Rotaria</w:t>
            </w:r>
            <w:proofErr w:type="spellEnd"/>
            <w:r w:rsidRPr="001F5F9A">
              <w:t xml:space="preserve"> </w:t>
            </w:r>
            <w:proofErr w:type="spellStart"/>
            <w:r w:rsidRPr="001F5F9A">
              <w:t>sp</w:t>
            </w:r>
            <w:proofErr w:type="spellEnd"/>
            <w:r w:rsidRPr="001F5F9A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Rot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</w:pPr>
            <w:proofErr w:type="spellStart"/>
            <w:r w:rsidRPr="001F5F9A">
              <w:t>Scepanotrocha</w:t>
            </w:r>
            <w:proofErr w:type="spellEnd"/>
            <w:r w:rsidRPr="001F5F9A">
              <w:t xml:space="preserve"> </w:t>
            </w:r>
            <w:proofErr w:type="spellStart"/>
            <w:r w:rsidRPr="001F5F9A">
              <w:t>sp</w:t>
            </w:r>
            <w:proofErr w:type="spellEnd"/>
            <w:r w:rsidRPr="001F5F9A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  <w:r w:rsidRPr="001F5F9A">
              <w:rPr>
                <w:snapToGrid w:val="0"/>
                <w:lang w:eastAsia="cs-CZ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Sce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pStyle w:val="Nadpis5"/>
              <w:rPr>
                <w:color w:val="auto"/>
              </w:rPr>
            </w:pPr>
            <w:proofErr w:type="spellStart"/>
            <w:r w:rsidRPr="001F5F9A">
              <w:rPr>
                <w:color w:val="auto"/>
              </w:rPr>
              <w:t>Nematod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obel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ob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obel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tricorn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>, 1925) s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omoldavic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mojavic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aldwin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et al. 2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crom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4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obtus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&amp; </w:t>
            </w:r>
            <w:proofErr w:type="spellStart"/>
            <w:r w:rsidRPr="001F5F9A">
              <w:rPr>
                <w:snapToGrid w:val="0"/>
                <w:lang w:eastAsia="cs-CZ"/>
              </w:rPr>
              <w:t>Malek</w:t>
            </w:r>
            <w:proofErr w:type="spellEnd"/>
            <w:r w:rsidRPr="001F5F9A">
              <w:rPr>
                <w:snapToGrid w:val="0"/>
                <w:lang w:eastAsia="cs-CZ"/>
              </w:rPr>
              <w:t>, 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3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5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macromuclea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aranovskaya</w:t>
            </w:r>
            <w:proofErr w:type="spellEnd"/>
            <w:r w:rsidRPr="001F5F9A">
              <w:rPr>
                <w:snapToGrid w:val="0"/>
                <w:lang w:eastAsia="cs-CZ"/>
              </w:rPr>
              <w:t>, 1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6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lagenoferr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aranovskaya</w:t>
            </w:r>
            <w:proofErr w:type="spellEnd"/>
            <w:r w:rsidRPr="001F5F9A">
              <w:rPr>
                <w:snapToGrid w:val="0"/>
                <w:lang w:eastAsia="cs-CZ"/>
              </w:rPr>
              <w:t>, 1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3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7 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Aphde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3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he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avenae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astian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, 1865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Apch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hiloplac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hilp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rFonts w:cs="Times New Roman"/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ephalobidae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r>
              <w:rPr>
                <w:snapToGrid w:val="0"/>
                <w:lang w:eastAsia="cs-CZ"/>
              </w:rPr>
              <w:t>(</w:t>
            </w:r>
            <w:proofErr w:type="spellStart"/>
            <w:r>
              <w:rPr>
                <w:snapToGrid w:val="0"/>
                <w:lang w:eastAsia="cs-CZ"/>
              </w:rPr>
              <w:t>Metacrolobus</w:t>
            </w:r>
            <w:proofErr w:type="spellEnd"/>
            <w:r>
              <w:rPr>
                <w:snapToGrid w:val="0"/>
                <w:lang w:eastAsia="cs-CZ"/>
              </w:rPr>
              <w:t>?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ep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ervidell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hama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>, 1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Cerv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ervidell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neftasiens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oström</w:t>
            </w:r>
            <w:proofErr w:type="spellEnd"/>
            <w:r w:rsidRPr="001F5F9A">
              <w:rPr>
                <w:snapToGrid w:val="0"/>
                <w:lang w:eastAsia="cs-CZ"/>
              </w:rPr>
              <w:t>. 1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Cerv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rassolabium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Cras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2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Crassolabium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Cras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Dity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Dity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Dorylaimid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juvenil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DOjuv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Eucephalob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oxyuroide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de Man, 1876)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Eucep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Eudory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1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altherri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Tjepkem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, </w:t>
            </w:r>
            <w:proofErr w:type="spellStart"/>
            <w:r w:rsidRPr="001F5F9A">
              <w:rPr>
                <w:snapToGrid w:val="0"/>
                <w:lang w:eastAsia="cs-CZ"/>
              </w:rPr>
              <w:t>Ferr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&amp; </w:t>
            </w:r>
            <w:proofErr w:type="spellStart"/>
            <w:r w:rsidRPr="001F5F9A">
              <w:rPr>
                <w:snapToGrid w:val="0"/>
                <w:lang w:eastAsia="cs-CZ"/>
              </w:rPr>
              <w:t>Ferris</w:t>
            </w:r>
            <w:proofErr w:type="spellEnd"/>
            <w:r w:rsidRPr="001F5F9A">
              <w:rPr>
                <w:snapToGrid w:val="0"/>
                <w:lang w:eastAsia="cs-CZ"/>
              </w:rPr>
              <w:t>, 1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Eud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Eudory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2 (</w:t>
            </w:r>
            <w:proofErr w:type="spellStart"/>
            <w:r w:rsidRPr="001F5F9A">
              <w:rPr>
                <w:snapToGrid w:val="0"/>
                <w:lang w:eastAsia="cs-CZ"/>
              </w:rPr>
              <w:t>male+juveniles</w:t>
            </w:r>
            <w:proofErr w:type="spellEnd"/>
            <w:r w:rsidRPr="001F5F9A">
              <w:rPr>
                <w:snapToGrid w:val="0"/>
                <w:lang w:eastAsia="cs-CZ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Eudo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Eudory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3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Eudo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Fi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utte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&amp; </w:t>
            </w:r>
            <w:proofErr w:type="spellStart"/>
            <w:r w:rsidRPr="001F5F9A">
              <w:rPr>
                <w:snapToGrid w:val="0"/>
                <w:lang w:eastAsia="cs-CZ"/>
              </w:rPr>
              <w:t>Malek</w:t>
            </w:r>
            <w:proofErr w:type="spellEnd"/>
            <w:r w:rsidRPr="001F5F9A">
              <w:rPr>
                <w:snapToGrid w:val="0"/>
                <w:lang w:eastAsia="cs-CZ"/>
              </w:rPr>
              <w:t>, 19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R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ile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Fi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quar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Szczygieł</w:t>
            </w:r>
            <w:proofErr w:type="spellEnd"/>
            <w:r w:rsidRPr="001F5F9A">
              <w:rPr>
                <w:snapToGrid w:val="0"/>
                <w:lang w:eastAsia="cs-CZ"/>
              </w:rPr>
              <w:t>, 19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R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ile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9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lastRenderedPageBreak/>
              <w:t>Heterodor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brevidenta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>, 19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ed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4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Heterodor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Hedo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rFonts w:cs="Times New Roman"/>
                <w:snapToGrid w:val="0"/>
                <w:lang w:eastAsia="cs-CZ"/>
              </w:rPr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Mesodory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proofErr w:type="gramStart"/>
            <w:r w:rsidRPr="001F5F9A">
              <w:rPr>
                <w:snapToGrid w:val="0"/>
                <w:lang w:eastAsia="cs-CZ"/>
              </w:rPr>
              <w:t>subtilis</w:t>
            </w:r>
            <w:proofErr w:type="spellEnd"/>
            <w:proofErr w:type="gram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&amp; </w:t>
            </w:r>
            <w:proofErr w:type="spellStart"/>
            <w:r w:rsidRPr="001F5F9A">
              <w:rPr>
                <w:snapToGrid w:val="0"/>
                <w:lang w:eastAsia="cs-CZ"/>
              </w:rPr>
              <w:t>Swanger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, 1936) </w:t>
            </w:r>
            <w:proofErr w:type="spellStart"/>
            <w:r w:rsidRPr="001F5F9A">
              <w:rPr>
                <w:snapToGrid w:val="0"/>
                <w:lang w:eastAsia="cs-CZ"/>
              </w:rPr>
              <w:t>grou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Meso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Nothoty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Notho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nagro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rigid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Schneider, 18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nag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4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4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raphe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pseudoparietin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Micoletzky</w:t>
            </w:r>
            <w:proofErr w:type="spellEnd"/>
            <w:r w:rsidRPr="001F5F9A">
              <w:rPr>
                <w:snapToGrid w:val="0"/>
                <w:lang w:eastAsia="cs-CZ"/>
              </w:rPr>
              <w:t>, 1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rap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2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ravulv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ara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aravulv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 xml:space="preserve">2 </w:t>
            </w:r>
            <w:proofErr w:type="spellStart"/>
            <w:r w:rsidRPr="001F5F9A">
              <w:rPr>
                <w:snapToGrid w:val="0"/>
                <w:lang w:eastAsia="cs-CZ"/>
              </w:rPr>
              <w:t>juv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ara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lec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acumina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astian</w:t>
            </w:r>
            <w:proofErr w:type="spellEnd"/>
            <w:r w:rsidRPr="001F5F9A">
              <w:rPr>
                <w:snapToGrid w:val="0"/>
                <w:lang w:eastAsia="cs-CZ"/>
              </w:rPr>
              <w:t>, 1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lec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Plect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p</w:t>
            </w:r>
            <w:proofErr w:type="spellEnd"/>
            <w:r w:rsidRPr="001F5F9A">
              <w:rPr>
                <w:snapToGrid w:val="0"/>
                <w:lang w:eastAsia="cs-CZ"/>
              </w:rPr>
              <w:t>.</w:t>
            </w:r>
            <w:r>
              <w:rPr>
                <w:snapToGrid w:val="0"/>
                <w:lang w:eastAsia="cs-CZ"/>
              </w:rPr>
              <w:t xml:space="preserve"> </w:t>
            </w:r>
            <w:r w:rsidRPr="001F5F9A">
              <w:rPr>
                <w:snapToGrid w:val="0"/>
                <w:lang w:eastAsia="cs-CZ"/>
              </w:rPr>
              <w:t>(</w:t>
            </w:r>
            <w:proofErr w:type="spellStart"/>
            <w:r w:rsidRPr="001F5F9A">
              <w:rPr>
                <w:snapToGrid w:val="0"/>
                <w:lang w:eastAsia="cs-CZ"/>
              </w:rPr>
              <w:t>cf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. </w:t>
            </w:r>
            <w:proofErr w:type="spellStart"/>
            <w:r w:rsidRPr="001F5F9A">
              <w:rPr>
                <w:snapToGrid w:val="0"/>
                <w:lang w:eastAsia="cs-CZ"/>
              </w:rPr>
              <w:t>commun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Bütschli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, 1873 </w:t>
            </w:r>
            <w:proofErr w:type="spellStart"/>
            <w:r w:rsidRPr="001F5F9A">
              <w:rPr>
                <w:snapToGrid w:val="0"/>
                <w:lang w:eastAsia="cs-CZ"/>
              </w:rPr>
              <w:t>group</w:t>
            </w:r>
            <w:proofErr w:type="spellEnd"/>
            <w:r w:rsidRPr="001F5F9A">
              <w:rPr>
                <w:snapToGrid w:val="0"/>
                <w:lang w:eastAsia="cs-CZ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Plec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3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40.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Rhabdolaim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terrestr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de Man, 1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Rhbd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Stegelletin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devimucronat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Sumenkova</w:t>
            </w:r>
            <w:proofErr w:type="spellEnd"/>
            <w:r w:rsidRPr="001F5F9A">
              <w:rPr>
                <w:snapToGrid w:val="0"/>
                <w:lang w:eastAsia="cs-CZ"/>
              </w:rPr>
              <w:t>, 19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Steg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Stegelletin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simil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(</w:t>
            </w:r>
            <w:proofErr w:type="spellStart"/>
            <w:r w:rsidRPr="001F5F9A">
              <w:rPr>
                <w:snapToGrid w:val="0"/>
                <w:lang w:eastAsia="cs-CZ"/>
              </w:rPr>
              <w:t>Thorne</w:t>
            </w:r>
            <w:proofErr w:type="spellEnd"/>
            <w:r w:rsidRPr="001F5F9A">
              <w:rPr>
                <w:snapToGrid w:val="0"/>
                <w:lang w:eastAsia="cs-CZ"/>
              </w:rPr>
              <w:t>, 19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Steg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Teratocephal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dadayi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Andrássy, 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Terat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6.7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Tylenchu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naranensis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</w:t>
            </w:r>
            <w:proofErr w:type="spellStart"/>
            <w:r w:rsidRPr="001F5F9A">
              <w:rPr>
                <w:snapToGrid w:val="0"/>
                <w:lang w:eastAsia="cs-CZ"/>
              </w:rPr>
              <w:t>Maqbool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, </w:t>
            </w:r>
            <w:proofErr w:type="spellStart"/>
            <w:r w:rsidRPr="001F5F9A">
              <w:rPr>
                <w:snapToGrid w:val="0"/>
                <w:lang w:eastAsia="cs-CZ"/>
              </w:rPr>
              <w:t>Zarina</w:t>
            </w:r>
            <w:proofErr w:type="spellEnd"/>
            <w:r w:rsidRPr="001F5F9A">
              <w:rPr>
                <w:snapToGrid w:val="0"/>
                <w:lang w:eastAsia="cs-CZ"/>
              </w:rPr>
              <w:t xml:space="preserve"> &amp; </w:t>
            </w:r>
            <w:proofErr w:type="spellStart"/>
            <w:r w:rsidRPr="001F5F9A">
              <w:rPr>
                <w:snapToGrid w:val="0"/>
                <w:lang w:eastAsia="cs-CZ"/>
              </w:rPr>
              <w:t>Ghazala</w:t>
            </w:r>
            <w:proofErr w:type="spellEnd"/>
            <w:r w:rsidRPr="001F5F9A">
              <w:rPr>
                <w:snapToGrid w:val="0"/>
                <w:lang w:eastAsia="cs-CZ"/>
              </w:rPr>
              <w:t>, 1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R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Tylen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4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ADF" w:rsidRPr="001F5F9A" w:rsidRDefault="00A20ADF" w:rsidP="001606F9">
            <w:pPr>
              <w:spacing w:after="0" w:line="240" w:lineRule="auto"/>
              <w:jc w:val="center"/>
            </w:pPr>
            <w:r w:rsidRPr="001F5F9A">
              <w:t>0</w:t>
            </w:r>
          </w:p>
        </w:tc>
      </w:tr>
      <w:tr w:rsidR="00A20ADF" w:rsidRPr="001F5F9A">
        <w:trPr>
          <w:trHeight w:val="247"/>
        </w:trPr>
        <w:tc>
          <w:tcPr>
            <w:tcW w:w="57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Pr="001F5F9A" w:rsidRDefault="00A20ADF" w:rsidP="001606F9">
            <w:pPr>
              <w:pStyle w:val="Nadpis5"/>
              <w:rPr>
                <w:color w:val="auto"/>
              </w:rPr>
            </w:pPr>
            <w:proofErr w:type="spellStart"/>
            <w:r w:rsidRPr="001F5F9A">
              <w:rPr>
                <w:color w:val="auto"/>
              </w:rPr>
              <w:t>Tardigrad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proofErr w:type="spellStart"/>
            <w:r w:rsidRPr="001F5F9A">
              <w:rPr>
                <w:snapToGrid w:val="0"/>
                <w:lang w:eastAsia="cs-CZ"/>
              </w:rPr>
              <w:t>Tardi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0ADF" w:rsidRPr="001F5F9A" w:rsidRDefault="00A20ADF" w:rsidP="001606F9">
            <w:pPr>
              <w:spacing w:after="0" w:line="240" w:lineRule="auto"/>
              <w:jc w:val="center"/>
              <w:rPr>
                <w:snapToGrid w:val="0"/>
                <w:lang w:eastAsia="cs-CZ"/>
              </w:rPr>
            </w:pPr>
            <w:r w:rsidRPr="001F5F9A">
              <w:rPr>
                <w:snapToGrid w:val="0"/>
                <w:lang w:eastAsia="cs-CZ"/>
              </w:rPr>
              <w:t>13.3</w:t>
            </w:r>
          </w:p>
        </w:tc>
      </w:tr>
    </w:tbl>
    <w:p w:rsidR="00A20ADF" w:rsidRDefault="00A20ADF">
      <w:pPr>
        <w:rPr>
          <w:rFonts w:cs="Times New Roman"/>
        </w:rPr>
      </w:pPr>
    </w:p>
    <w:sectPr w:rsidR="00A20ADF" w:rsidSect="000075F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9CD"/>
    <w:rsid w:val="000075F9"/>
    <w:rsid w:val="00025D92"/>
    <w:rsid w:val="0003094D"/>
    <w:rsid w:val="000409CA"/>
    <w:rsid w:val="00041339"/>
    <w:rsid w:val="0004430B"/>
    <w:rsid w:val="000504EC"/>
    <w:rsid w:val="00050D59"/>
    <w:rsid w:val="00052014"/>
    <w:rsid w:val="00063674"/>
    <w:rsid w:val="00067380"/>
    <w:rsid w:val="00071613"/>
    <w:rsid w:val="0007511D"/>
    <w:rsid w:val="0008438F"/>
    <w:rsid w:val="000A4870"/>
    <w:rsid w:val="000A5DCF"/>
    <w:rsid w:val="000B1813"/>
    <w:rsid w:val="000B2B46"/>
    <w:rsid w:val="000B457E"/>
    <w:rsid w:val="000B5254"/>
    <w:rsid w:val="000B774E"/>
    <w:rsid w:val="000C4892"/>
    <w:rsid w:val="000E06EE"/>
    <w:rsid w:val="000E2666"/>
    <w:rsid w:val="0010271B"/>
    <w:rsid w:val="00106703"/>
    <w:rsid w:val="00107AC5"/>
    <w:rsid w:val="00110CBD"/>
    <w:rsid w:val="00120FF6"/>
    <w:rsid w:val="00122DD4"/>
    <w:rsid w:val="0012792F"/>
    <w:rsid w:val="00135ED8"/>
    <w:rsid w:val="00144AEA"/>
    <w:rsid w:val="0015267A"/>
    <w:rsid w:val="0015267B"/>
    <w:rsid w:val="001553F5"/>
    <w:rsid w:val="00155FBA"/>
    <w:rsid w:val="001561DB"/>
    <w:rsid w:val="001606F9"/>
    <w:rsid w:val="001675EC"/>
    <w:rsid w:val="001678F5"/>
    <w:rsid w:val="00175AD0"/>
    <w:rsid w:val="0017770F"/>
    <w:rsid w:val="001911F3"/>
    <w:rsid w:val="001912BE"/>
    <w:rsid w:val="0019654F"/>
    <w:rsid w:val="001B4EEE"/>
    <w:rsid w:val="001B70C2"/>
    <w:rsid w:val="001C2A0E"/>
    <w:rsid w:val="001D2F91"/>
    <w:rsid w:val="001F0BF3"/>
    <w:rsid w:val="001F5F9A"/>
    <w:rsid w:val="0020442A"/>
    <w:rsid w:val="0022787B"/>
    <w:rsid w:val="002339CE"/>
    <w:rsid w:val="00234077"/>
    <w:rsid w:val="0024219E"/>
    <w:rsid w:val="00243FC5"/>
    <w:rsid w:val="00270767"/>
    <w:rsid w:val="00283140"/>
    <w:rsid w:val="0028476C"/>
    <w:rsid w:val="00294986"/>
    <w:rsid w:val="00295C27"/>
    <w:rsid w:val="00297AE0"/>
    <w:rsid w:val="002A3206"/>
    <w:rsid w:val="002A5CC7"/>
    <w:rsid w:val="002C6041"/>
    <w:rsid w:val="002C6CF4"/>
    <w:rsid w:val="002D62C2"/>
    <w:rsid w:val="002E39D0"/>
    <w:rsid w:val="002E55C8"/>
    <w:rsid w:val="002F0DA2"/>
    <w:rsid w:val="002F2E54"/>
    <w:rsid w:val="00306BBF"/>
    <w:rsid w:val="003071B5"/>
    <w:rsid w:val="003116F8"/>
    <w:rsid w:val="003203EC"/>
    <w:rsid w:val="00321672"/>
    <w:rsid w:val="00322B82"/>
    <w:rsid w:val="0032464F"/>
    <w:rsid w:val="00332E97"/>
    <w:rsid w:val="003335B4"/>
    <w:rsid w:val="00333F14"/>
    <w:rsid w:val="00345B91"/>
    <w:rsid w:val="00350E5B"/>
    <w:rsid w:val="0035436E"/>
    <w:rsid w:val="0035491A"/>
    <w:rsid w:val="003565E9"/>
    <w:rsid w:val="00375C5D"/>
    <w:rsid w:val="00380A14"/>
    <w:rsid w:val="00381F86"/>
    <w:rsid w:val="00387416"/>
    <w:rsid w:val="0038778F"/>
    <w:rsid w:val="003A636B"/>
    <w:rsid w:val="003B76DF"/>
    <w:rsid w:val="003C1EFF"/>
    <w:rsid w:val="003C3C09"/>
    <w:rsid w:val="003C5AF1"/>
    <w:rsid w:val="003C5FFC"/>
    <w:rsid w:val="003D3149"/>
    <w:rsid w:val="003E2668"/>
    <w:rsid w:val="003F27A3"/>
    <w:rsid w:val="003F3427"/>
    <w:rsid w:val="003F53A6"/>
    <w:rsid w:val="004049F0"/>
    <w:rsid w:val="00411616"/>
    <w:rsid w:val="00416903"/>
    <w:rsid w:val="0041725F"/>
    <w:rsid w:val="0042187B"/>
    <w:rsid w:val="00432C53"/>
    <w:rsid w:val="00440CA5"/>
    <w:rsid w:val="004439CD"/>
    <w:rsid w:val="00444B60"/>
    <w:rsid w:val="0044515A"/>
    <w:rsid w:val="004631B3"/>
    <w:rsid w:val="00463633"/>
    <w:rsid w:val="0046413E"/>
    <w:rsid w:val="004A6F28"/>
    <w:rsid w:val="004B178D"/>
    <w:rsid w:val="004C570D"/>
    <w:rsid w:val="004D09C2"/>
    <w:rsid w:val="004D3FBC"/>
    <w:rsid w:val="004E2E1B"/>
    <w:rsid w:val="004E3EF7"/>
    <w:rsid w:val="004F6544"/>
    <w:rsid w:val="00517689"/>
    <w:rsid w:val="00530D9F"/>
    <w:rsid w:val="0053330B"/>
    <w:rsid w:val="005352B1"/>
    <w:rsid w:val="00536166"/>
    <w:rsid w:val="00545458"/>
    <w:rsid w:val="005545ED"/>
    <w:rsid w:val="005557E0"/>
    <w:rsid w:val="005567EF"/>
    <w:rsid w:val="00562DEE"/>
    <w:rsid w:val="00563E61"/>
    <w:rsid w:val="00565A2F"/>
    <w:rsid w:val="005752A7"/>
    <w:rsid w:val="005835FA"/>
    <w:rsid w:val="005909BF"/>
    <w:rsid w:val="00593A4F"/>
    <w:rsid w:val="005A20EF"/>
    <w:rsid w:val="005B2CA1"/>
    <w:rsid w:val="005B74F4"/>
    <w:rsid w:val="005D0C21"/>
    <w:rsid w:val="005F1A30"/>
    <w:rsid w:val="005F20E7"/>
    <w:rsid w:val="00612B53"/>
    <w:rsid w:val="00615F9B"/>
    <w:rsid w:val="00650FA0"/>
    <w:rsid w:val="00651C36"/>
    <w:rsid w:val="006559F7"/>
    <w:rsid w:val="00667A51"/>
    <w:rsid w:val="006807FA"/>
    <w:rsid w:val="00682E20"/>
    <w:rsid w:val="006830A0"/>
    <w:rsid w:val="00697DDE"/>
    <w:rsid w:val="006A0458"/>
    <w:rsid w:val="006A4389"/>
    <w:rsid w:val="006A7BEC"/>
    <w:rsid w:val="006C0A25"/>
    <w:rsid w:val="006E4665"/>
    <w:rsid w:val="006F1C60"/>
    <w:rsid w:val="006F6216"/>
    <w:rsid w:val="00700F27"/>
    <w:rsid w:val="00701B7C"/>
    <w:rsid w:val="00704846"/>
    <w:rsid w:val="007051AC"/>
    <w:rsid w:val="007068B3"/>
    <w:rsid w:val="00711EC9"/>
    <w:rsid w:val="00717EEB"/>
    <w:rsid w:val="00722113"/>
    <w:rsid w:val="00725B23"/>
    <w:rsid w:val="00725C2A"/>
    <w:rsid w:val="0073613B"/>
    <w:rsid w:val="007406C7"/>
    <w:rsid w:val="0075745D"/>
    <w:rsid w:val="00760C9A"/>
    <w:rsid w:val="0076425C"/>
    <w:rsid w:val="00767B55"/>
    <w:rsid w:val="00771F58"/>
    <w:rsid w:val="00774D04"/>
    <w:rsid w:val="007755E4"/>
    <w:rsid w:val="00775E51"/>
    <w:rsid w:val="0078470B"/>
    <w:rsid w:val="00791EFE"/>
    <w:rsid w:val="00795137"/>
    <w:rsid w:val="007A2287"/>
    <w:rsid w:val="007A32D1"/>
    <w:rsid w:val="007A7B16"/>
    <w:rsid w:val="007B500F"/>
    <w:rsid w:val="007C0AA0"/>
    <w:rsid w:val="007C636A"/>
    <w:rsid w:val="007D282A"/>
    <w:rsid w:val="00806BB0"/>
    <w:rsid w:val="00817D75"/>
    <w:rsid w:val="0082485E"/>
    <w:rsid w:val="0083789F"/>
    <w:rsid w:val="00840326"/>
    <w:rsid w:val="008501A9"/>
    <w:rsid w:val="00850F66"/>
    <w:rsid w:val="00866671"/>
    <w:rsid w:val="00875AF8"/>
    <w:rsid w:val="0088699C"/>
    <w:rsid w:val="0089556D"/>
    <w:rsid w:val="008B3E2E"/>
    <w:rsid w:val="008C41E2"/>
    <w:rsid w:val="008D0154"/>
    <w:rsid w:val="008D1397"/>
    <w:rsid w:val="008E13BD"/>
    <w:rsid w:val="008E151C"/>
    <w:rsid w:val="008F5319"/>
    <w:rsid w:val="00901F98"/>
    <w:rsid w:val="0090478F"/>
    <w:rsid w:val="00904D16"/>
    <w:rsid w:val="009066BE"/>
    <w:rsid w:val="00911C65"/>
    <w:rsid w:val="00915560"/>
    <w:rsid w:val="00916F59"/>
    <w:rsid w:val="00935958"/>
    <w:rsid w:val="0094742C"/>
    <w:rsid w:val="00954B7C"/>
    <w:rsid w:val="009561A5"/>
    <w:rsid w:val="00956A35"/>
    <w:rsid w:val="00963796"/>
    <w:rsid w:val="0096586B"/>
    <w:rsid w:val="00975124"/>
    <w:rsid w:val="00985424"/>
    <w:rsid w:val="0099246B"/>
    <w:rsid w:val="00992925"/>
    <w:rsid w:val="009A0D3D"/>
    <w:rsid w:val="009A3E23"/>
    <w:rsid w:val="009B17BE"/>
    <w:rsid w:val="009B23ED"/>
    <w:rsid w:val="009B69F0"/>
    <w:rsid w:val="009D4820"/>
    <w:rsid w:val="009E4249"/>
    <w:rsid w:val="009E430B"/>
    <w:rsid w:val="009F27CD"/>
    <w:rsid w:val="00A0027D"/>
    <w:rsid w:val="00A023B4"/>
    <w:rsid w:val="00A07E63"/>
    <w:rsid w:val="00A11268"/>
    <w:rsid w:val="00A1405F"/>
    <w:rsid w:val="00A166AD"/>
    <w:rsid w:val="00A20ADF"/>
    <w:rsid w:val="00A22811"/>
    <w:rsid w:val="00A2466E"/>
    <w:rsid w:val="00A24E27"/>
    <w:rsid w:val="00A31274"/>
    <w:rsid w:val="00A438D1"/>
    <w:rsid w:val="00A5132D"/>
    <w:rsid w:val="00A628EA"/>
    <w:rsid w:val="00A667F0"/>
    <w:rsid w:val="00A72175"/>
    <w:rsid w:val="00A922B9"/>
    <w:rsid w:val="00A92F8F"/>
    <w:rsid w:val="00AA0DFD"/>
    <w:rsid w:val="00AA666C"/>
    <w:rsid w:val="00AA76BB"/>
    <w:rsid w:val="00AC1A6E"/>
    <w:rsid w:val="00AC491D"/>
    <w:rsid w:val="00AC6964"/>
    <w:rsid w:val="00AD337B"/>
    <w:rsid w:val="00AE1308"/>
    <w:rsid w:val="00AE66CD"/>
    <w:rsid w:val="00B3708F"/>
    <w:rsid w:val="00B37B97"/>
    <w:rsid w:val="00B54508"/>
    <w:rsid w:val="00B579CF"/>
    <w:rsid w:val="00B906D6"/>
    <w:rsid w:val="00B90B14"/>
    <w:rsid w:val="00B918E3"/>
    <w:rsid w:val="00BA0516"/>
    <w:rsid w:val="00BA11CB"/>
    <w:rsid w:val="00BB7EA5"/>
    <w:rsid w:val="00BD7778"/>
    <w:rsid w:val="00BF0311"/>
    <w:rsid w:val="00C10D12"/>
    <w:rsid w:val="00C15296"/>
    <w:rsid w:val="00C23EB5"/>
    <w:rsid w:val="00C268F2"/>
    <w:rsid w:val="00C31E45"/>
    <w:rsid w:val="00C523F3"/>
    <w:rsid w:val="00C56243"/>
    <w:rsid w:val="00C63AA7"/>
    <w:rsid w:val="00C756DA"/>
    <w:rsid w:val="00C82EE6"/>
    <w:rsid w:val="00C87272"/>
    <w:rsid w:val="00CA324B"/>
    <w:rsid w:val="00CA56E5"/>
    <w:rsid w:val="00CC5624"/>
    <w:rsid w:val="00CD0AF8"/>
    <w:rsid w:val="00CD734A"/>
    <w:rsid w:val="00CE359B"/>
    <w:rsid w:val="00CF23B7"/>
    <w:rsid w:val="00CF521B"/>
    <w:rsid w:val="00D006DD"/>
    <w:rsid w:val="00D10253"/>
    <w:rsid w:val="00D23349"/>
    <w:rsid w:val="00D23382"/>
    <w:rsid w:val="00D25C17"/>
    <w:rsid w:val="00D3325D"/>
    <w:rsid w:val="00D35592"/>
    <w:rsid w:val="00D410FB"/>
    <w:rsid w:val="00D53FB1"/>
    <w:rsid w:val="00D57B9E"/>
    <w:rsid w:val="00D638F5"/>
    <w:rsid w:val="00D674E8"/>
    <w:rsid w:val="00D76A57"/>
    <w:rsid w:val="00D94AD5"/>
    <w:rsid w:val="00DA2C8A"/>
    <w:rsid w:val="00DA6D67"/>
    <w:rsid w:val="00DB3068"/>
    <w:rsid w:val="00DD60C4"/>
    <w:rsid w:val="00DD6CCB"/>
    <w:rsid w:val="00DD79F6"/>
    <w:rsid w:val="00DE2B1A"/>
    <w:rsid w:val="00DF0E75"/>
    <w:rsid w:val="00E10004"/>
    <w:rsid w:val="00E11AF2"/>
    <w:rsid w:val="00E134CA"/>
    <w:rsid w:val="00E47039"/>
    <w:rsid w:val="00E60D8D"/>
    <w:rsid w:val="00E619D7"/>
    <w:rsid w:val="00E74C8B"/>
    <w:rsid w:val="00E84480"/>
    <w:rsid w:val="00E85F3B"/>
    <w:rsid w:val="00E9142F"/>
    <w:rsid w:val="00EB3D6B"/>
    <w:rsid w:val="00EB607C"/>
    <w:rsid w:val="00EC3BA9"/>
    <w:rsid w:val="00EC667F"/>
    <w:rsid w:val="00EC7847"/>
    <w:rsid w:val="00EE3CEA"/>
    <w:rsid w:val="00EE5A7B"/>
    <w:rsid w:val="00EE5EC4"/>
    <w:rsid w:val="00EF1BC1"/>
    <w:rsid w:val="00F05470"/>
    <w:rsid w:val="00F065AD"/>
    <w:rsid w:val="00F11E11"/>
    <w:rsid w:val="00F27761"/>
    <w:rsid w:val="00F32BAA"/>
    <w:rsid w:val="00F53AEA"/>
    <w:rsid w:val="00F8277E"/>
    <w:rsid w:val="00F85C32"/>
    <w:rsid w:val="00FA34F9"/>
    <w:rsid w:val="00FC046A"/>
    <w:rsid w:val="00FD5575"/>
    <w:rsid w:val="00FE09DD"/>
    <w:rsid w:val="00FE16CE"/>
    <w:rsid w:val="00FF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A69AC7"/>
  <w15:docId w15:val="{F6123978-E5BA-49C1-9A6A-1FA73E8A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439CD"/>
    <w:pPr>
      <w:spacing w:after="160" w:line="259" w:lineRule="auto"/>
    </w:pPr>
    <w:rPr>
      <w:rFonts w:eastAsia="Times New Roman" w:cs="Calibri"/>
      <w:sz w:val="22"/>
      <w:szCs w:val="22"/>
      <w:lang w:val="cs-CZ"/>
    </w:rPr>
  </w:style>
  <w:style w:type="paragraph" w:styleId="Nadpis5">
    <w:name w:val="heading 5"/>
    <w:basedOn w:val="Normln"/>
    <w:next w:val="Normln"/>
    <w:link w:val="Nadpis5Char"/>
    <w:uiPriority w:val="99"/>
    <w:qFormat/>
    <w:rsid w:val="004439CD"/>
    <w:pPr>
      <w:keepNext/>
      <w:spacing w:after="0" w:line="240" w:lineRule="auto"/>
      <w:outlineLvl w:val="4"/>
    </w:pPr>
    <w:rPr>
      <w:b/>
      <w:bCs/>
      <w:color w:val="FF0000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5Char">
    <w:name w:val="Nadpis 5 Char"/>
    <w:link w:val="Nadpis5"/>
    <w:uiPriority w:val="99"/>
    <w:locked/>
    <w:rsid w:val="004439CD"/>
    <w:rPr>
      <w:rFonts w:ascii="Calibri" w:hAnsi="Calibri" w:cs="Calibri"/>
      <w:b/>
      <w:bCs/>
      <w:snapToGrid w:val="0"/>
      <w:color w:val="FF0000"/>
      <w:lang w:eastAsia="cs-CZ"/>
    </w:rPr>
  </w:style>
  <w:style w:type="paragraph" w:styleId="Revize">
    <w:name w:val="Revision"/>
    <w:hidden/>
    <w:uiPriority w:val="99"/>
    <w:semiHidden/>
    <w:rsid w:val="004439CD"/>
    <w:rPr>
      <w:rFonts w:eastAsia="Times New Roman" w:cs="Calibri"/>
      <w:sz w:val="22"/>
      <w:szCs w:val="22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VCR UPB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tter</dc:creator>
  <cp:keywords/>
  <dc:description/>
  <cp:lastModifiedBy>Hewlett-Packard Company</cp:lastModifiedBy>
  <cp:revision>2</cp:revision>
  <dcterms:created xsi:type="dcterms:W3CDTF">2017-11-01T17:39:00Z</dcterms:created>
  <dcterms:modified xsi:type="dcterms:W3CDTF">2017-11-01T17:39:00Z</dcterms:modified>
</cp:coreProperties>
</file>